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07" w:tblpY="2158"/>
        <w:tblOverlap w:val="never"/>
        <w:tblW w:w="96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436"/>
        <w:gridCol w:w="7468"/>
        <w:gridCol w:w="7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s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ion 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 the aims clear?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achieve its aim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it relev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it clear what sources of information were used to compile the publication (other than the author or producer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it clear when the information used or reported in the publication was produc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it balanced and unbia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provide details of additional sources of support and informatio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refer to areas of uncertaint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ion 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describe how each treatment work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describe the benefits of each treatme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describe the risks of each treatme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describe what would happen if no treatment is u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describe how the treatment choices affect overall quality of lif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it clear that there may be more than 1 possible treatment choi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it provide support for shared decision making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ion 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d on the answers to all of these questions, rate the overall quality of the publication as a source of information about treatment choic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o 5</w:t>
            </w:r>
          </w:p>
        </w:tc>
      </w:tr>
    </w:tbl>
    <w:p>
      <w:pPr>
        <w:jc w:val="left"/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en-US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able 1. DISCERN scoring system.</w:t>
      </w: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en-US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able 2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JAMA </w:t>
      </w:r>
      <w:bookmarkStart w:id="0" w:name="OLE_LINK11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enchmark Criteria</w:t>
      </w:r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4"/>
        <w:tblW w:w="9699" w:type="dxa"/>
        <w:tblInd w:w="-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7383"/>
        <w:gridCol w:w="8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JAMA Benchmarks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Explana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ship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s and contributors, their affiliations, and relevant credentials should be provide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ribution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s and sources for all content should be listed clearly, and all relevant copyright information should be note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losure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bsite “ownership” should be prominently and fully disclosed, as should any sponsorship, advertising, underwriting, commercial funding arrangements or support, or potential conflicts of interes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cy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s when content was posted and updated should be indicate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or 1</w:t>
            </w:r>
          </w:p>
        </w:tc>
      </w:tr>
    </w:tbl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-Roman" w:hAnsi="Times-Roman" w:eastAsia="Times-Roman" w:cs="Times-Roman"/>
          <w:b/>
          <w:bCs/>
          <w:color w:val="000000"/>
          <w:kern w:val="0"/>
          <w:sz w:val="30"/>
          <w:szCs w:val="30"/>
          <w:lang w:val="en-US" w:eastAsia="zh-CN" w:bidi="ar"/>
        </w:rPr>
      </w:pPr>
      <w:bookmarkStart w:id="1" w:name="OLE_LINK1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en-US" w:bidi="ar"/>
        </w:rPr>
        <w:t>Supplementary</w:t>
      </w:r>
      <w:bookmarkEnd w:id="1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able 3.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en-US" w:bidi="ar"/>
        </w:rPr>
        <w:t>Hexagonal Radar Schema</w:t>
      </w:r>
    </w:p>
    <w:tbl>
      <w:tblPr>
        <w:tblStyle w:val="4"/>
        <w:tblW w:w="96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5406"/>
        <w:gridCol w:w="2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riteri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ng a disease or a particular stage, type, category of the disease</w:t>
            </w: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ddressed at all = 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ghtly addressed = 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ally addressed =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te well addressed = 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y addressed =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s</w:t>
            </w:r>
          </w:p>
        </w:tc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ical signs caused by the disease</w:t>
            </w:r>
          </w:p>
        </w:tc>
        <w:tc>
          <w:tcPr>
            <w:tcW w:w="2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 that might cause the incidence of the disease or accelerate its progress</w:t>
            </w:r>
          </w:p>
        </w:tc>
        <w:tc>
          <w:tcPr>
            <w:tcW w:w="2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mination</w:t>
            </w:r>
          </w:p>
        </w:tc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s used for diagnosing and evaluating the disease</w:t>
            </w:r>
          </w:p>
        </w:tc>
        <w:tc>
          <w:tcPr>
            <w:tcW w:w="2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agement</w:t>
            </w:r>
          </w:p>
        </w:tc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s</w:t>
            </w:r>
          </w:p>
        </w:tc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nosis of the disease, complications, survival or death</w:t>
            </w:r>
          </w:p>
        </w:tc>
        <w:tc>
          <w:tcPr>
            <w:tcW w:w="2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en-US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en-US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able 4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escription of the Global Quality Score 5-point scale</w:t>
      </w:r>
    </w:p>
    <w:tbl>
      <w:tblPr>
        <w:tblStyle w:val="4"/>
        <w:tblW w:w="957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0"/>
        <w:gridCol w:w="6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28"/>
                <w:szCs w:val="28"/>
                <w:lang w:val="en-US" w:eastAsia="zh-CN" w:bidi="ar"/>
              </w:rPr>
              <w:t>Descrip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r quality; poor flow of the site; most information missing; not at all useful for patien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ly poor quality and poor flow; some information listed but many important topics missing; of very limited use to patien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 quality; suboptimal flow; some important information is adequately discussed but others poorly discussed; somewhat useful for patien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 quality and generally good flow; most of the relevant information is listed, but some topics not covered; useful for patien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ellent quality and excellent flow; very useful for patien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</w:tbl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  <w:r>
        <w:drawing>
          <wp:inline distT="0" distB="0" distL="114300" distR="114300">
            <wp:extent cx="4960620" cy="278892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062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</w:p>
    <w:p>
      <w:pPr>
        <w:jc w:val="left"/>
      </w:pPr>
    </w:p>
    <w:p>
      <w:pPr>
        <w:jc w:val="left"/>
      </w:pPr>
      <w:r>
        <w:drawing>
          <wp:inline distT="0" distB="0" distL="114300" distR="114300">
            <wp:extent cx="5268595" cy="2774950"/>
            <wp:effectExtent l="0" t="0" r="4445" b="139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drawing>
          <wp:inline distT="0" distB="0" distL="114300" distR="114300">
            <wp:extent cx="5272405" cy="1759585"/>
            <wp:effectExtent l="0" t="0" r="63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75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I0NzI3NjZjOGQ3YWI3ZmFiNGRhMzgzYWYzMmM3ZDgifQ=="/>
  </w:docVars>
  <w:rsids>
    <w:rsidRoot w:val="3D2A1154"/>
    <w:rsid w:val="023A0B51"/>
    <w:rsid w:val="05A04343"/>
    <w:rsid w:val="077D4428"/>
    <w:rsid w:val="15A03C5F"/>
    <w:rsid w:val="15C21DD7"/>
    <w:rsid w:val="1ACB74B5"/>
    <w:rsid w:val="2A62312F"/>
    <w:rsid w:val="2DFA2FBF"/>
    <w:rsid w:val="31197F4E"/>
    <w:rsid w:val="3D2A1154"/>
    <w:rsid w:val="42F86069"/>
    <w:rsid w:val="44F7014F"/>
    <w:rsid w:val="45F97A71"/>
    <w:rsid w:val="711F580A"/>
    <w:rsid w:val="7AA92200"/>
    <w:rsid w:val="7B24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autoRedefine/>
    <w:qFormat/>
    <w:uiPriority w:val="0"/>
    <w:rPr>
      <w:rFonts w:hint="default" w:ascii="Times New Roman" w:hAnsi="Times New Roman" w:cs="Times New Roman"/>
      <w:color w:val="000000"/>
      <w:sz w:val="26"/>
      <w:szCs w:val="26"/>
      <w:u w:val="none"/>
    </w:rPr>
  </w:style>
  <w:style w:type="character" w:customStyle="1" w:styleId="7">
    <w:name w:val="font01"/>
    <w:basedOn w:val="5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8"/>
      <w:szCs w:val="18"/>
      <w:u w:val="none"/>
    </w:rPr>
  </w:style>
  <w:style w:type="character" w:customStyle="1" w:styleId="8">
    <w:name w:val="font71"/>
    <w:basedOn w:val="5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8"/>
      <w:szCs w:val="18"/>
      <w:u w:val="none"/>
      <w:vertAlign w:val="superscript"/>
    </w:rPr>
  </w:style>
  <w:style w:type="character" w:customStyle="1" w:styleId="9">
    <w:name w:val="font61"/>
    <w:basedOn w:val="5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10">
    <w:name w:val="font51"/>
    <w:basedOn w:val="5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8</Words>
  <Characters>2592</Characters>
  <Lines>0</Lines>
  <Paragraphs>0</Paragraphs>
  <TotalTime>24</TotalTime>
  <ScaleCrop>false</ScaleCrop>
  <LinksUpToDate>false</LinksUpToDate>
  <CharactersWithSpaces>301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06:25:00Z</dcterms:created>
  <dc:creator>陈月东</dc:creator>
  <cp:lastModifiedBy>陈月东</cp:lastModifiedBy>
  <dcterms:modified xsi:type="dcterms:W3CDTF">2024-01-23T16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632741415384A5394219D8CE1796CD7_11</vt:lpwstr>
  </property>
</Properties>
</file>